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00DB4" w14:textId="7D3E3903" w:rsidR="007E0681" w:rsidRPr="007E0681" w:rsidRDefault="007E0681" w:rsidP="007E0681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DD34EC">
        <w:rPr>
          <w:rFonts w:ascii="Arial" w:hAnsi="Arial" w:cs="Arial"/>
          <w:b/>
          <w:bCs/>
          <w:i w:val="0"/>
          <w:iCs w:val="0"/>
          <w:sz w:val="24"/>
          <w:szCs w:val="24"/>
        </w:rPr>
        <w:t>Supplementary Table</w:t>
      </w:r>
      <w:r w:rsidR="004151AA" w:rsidRPr="00DD34EC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 2</w:t>
      </w:r>
      <w:r w:rsidRPr="00DD34EC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7E0681">
        <w:rPr>
          <w:rFonts w:ascii="Arial" w:hAnsi="Arial" w:cs="Arial"/>
          <w:i w:val="0"/>
          <w:iCs w:val="0"/>
          <w:sz w:val="24"/>
          <w:szCs w:val="24"/>
        </w:rPr>
        <w:t xml:space="preserve"> Curated list of </w:t>
      </w:r>
      <w:proofErr w:type="spellStart"/>
      <w:r w:rsidRPr="007E0681">
        <w:rPr>
          <w:rFonts w:ascii="Arial" w:hAnsi="Arial" w:cs="Arial"/>
          <w:sz w:val="24"/>
          <w:szCs w:val="24"/>
        </w:rPr>
        <w:t>embB</w:t>
      </w:r>
      <w:proofErr w:type="spellEnd"/>
      <w:r w:rsidRPr="007E0681">
        <w:rPr>
          <w:rFonts w:ascii="Arial" w:hAnsi="Arial" w:cs="Arial"/>
          <w:i w:val="0"/>
          <w:iCs w:val="0"/>
          <w:sz w:val="24"/>
          <w:szCs w:val="24"/>
        </w:rPr>
        <w:t xml:space="preserve"> mutations</w:t>
      </w:r>
    </w:p>
    <w:tbl>
      <w:tblPr>
        <w:tblW w:w="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616E16" w:rsidRPr="007E0681" w14:paraId="5FED45F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AB34B" w14:textId="77777777" w:rsidR="00616E16" w:rsidRPr="00EE264D" w:rsidRDefault="00616E16" w:rsidP="007E068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E26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tation</w:t>
            </w:r>
          </w:p>
        </w:tc>
      </w:tr>
      <w:tr w:rsidR="00616E16" w:rsidRPr="007E0681" w14:paraId="124F17C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857D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437A</w:t>
            </w:r>
          </w:p>
        </w:tc>
      </w:tr>
      <w:tr w:rsidR="00616E16" w:rsidRPr="007E0681" w14:paraId="6B606D8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0D8F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370R</w:t>
            </w:r>
          </w:p>
        </w:tc>
      </w:tr>
      <w:tr w:rsidR="00616E16" w:rsidRPr="007E0681" w14:paraId="30A3386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6E38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66P</w:t>
            </w:r>
          </w:p>
        </w:tc>
      </w:tr>
      <w:tr w:rsidR="00616E16" w:rsidRPr="007E0681" w14:paraId="17D8852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8711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80D</w:t>
            </w:r>
          </w:p>
        </w:tc>
      </w:tr>
      <w:tr w:rsidR="00616E16" w:rsidRPr="007E0681" w14:paraId="18C9A38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4839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74V</w:t>
            </w:r>
          </w:p>
        </w:tc>
      </w:tr>
      <w:tr w:rsidR="00616E16" w:rsidRPr="007E0681" w14:paraId="67BD4EA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2CAD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28V</w:t>
            </w:r>
          </w:p>
        </w:tc>
      </w:tr>
      <w:tr w:rsidR="00616E16" w:rsidRPr="007E0681" w14:paraId="1B0D0F3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4A6B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11R</w:t>
            </w:r>
          </w:p>
        </w:tc>
      </w:tr>
      <w:tr w:rsidR="00616E16" w:rsidRPr="007E0681" w14:paraId="69C3FDB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9E7F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7S</w:t>
            </w:r>
          </w:p>
        </w:tc>
      </w:tr>
      <w:tr w:rsidR="00616E16" w:rsidRPr="007E0681" w14:paraId="6C19219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61B7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10R</w:t>
            </w:r>
          </w:p>
        </w:tc>
      </w:tr>
      <w:tr w:rsidR="00616E16" w:rsidRPr="007E0681" w14:paraId="726F5C6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B607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28G</w:t>
            </w:r>
          </w:p>
        </w:tc>
      </w:tr>
      <w:tr w:rsidR="00616E16" w:rsidRPr="007E0681" w14:paraId="0AE0A8E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8299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69A</w:t>
            </w:r>
          </w:p>
        </w:tc>
      </w:tr>
      <w:tr w:rsidR="00616E16" w:rsidRPr="007E0681" w14:paraId="2546402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E38C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282L</w:t>
            </w:r>
          </w:p>
        </w:tc>
      </w:tr>
      <w:tr w:rsidR="00616E16" w:rsidRPr="007E0681" w14:paraId="5328578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C9C6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497K</w:t>
            </w:r>
          </w:p>
        </w:tc>
      </w:tr>
      <w:tr w:rsidR="00616E16" w:rsidRPr="007E0681" w14:paraId="147C1B1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023D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50A</w:t>
            </w:r>
          </w:p>
        </w:tc>
      </w:tr>
      <w:tr w:rsidR="00616E16" w:rsidRPr="007E0681" w14:paraId="07C296A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3550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436G</w:t>
            </w:r>
          </w:p>
        </w:tc>
      </w:tr>
      <w:tr w:rsidR="00616E16" w:rsidRPr="007E0681" w14:paraId="710B415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7906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77M</w:t>
            </w:r>
          </w:p>
        </w:tc>
      </w:tr>
      <w:tr w:rsidR="00616E16" w:rsidRPr="007E0681" w14:paraId="67E02BE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06A0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287J</w:t>
            </w:r>
          </w:p>
        </w:tc>
      </w:tr>
      <w:tr w:rsidR="00616E16" w:rsidRPr="007E0681" w14:paraId="6DC37A2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D250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18S</w:t>
            </w:r>
          </w:p>
        </w:tc>
      </w:tr>
      <w:tr w:rsidR="00616E16" w:rsidRPr="007E0681" w14:paraId="6CF2436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7D48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239P</w:t>
            </w:r>
          </w:p>
        </w:tc>
      </w:tr>
      <w:tr w:rsidR="00616E16" w:rsidRPr="007E0681" w14:paraId="40396FD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DDCB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79D</w:t>
            </w:r>
          </w:p>
        </w:tc>
      </w:tr>
      <w:tr w:rsidR="00616E16" w:rsidRPr="007E0681" w14:paraId="2DA649F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33CF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77G</w:t>
            </w:r>
          </w:p>
        </w:tc>
      </w:tr>
      <w:tr w:rsidR="00616E16" w:rsidRPr="007E0681" w14:paraId="19DED8B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6AE0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1000R</w:t>
            </w:r>
          </w:p>
        </w:tc>
      </w:tr>
      <w:tr w:rsidR="00616E16" w:rsidRPr="007E0681" w14:paraId="004C726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4AC8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47I</w:t>
            </w:r>
          </w:p>
        </w:tc>
      </w:tr>
      <w:tr w:rsidR="00616E16" w:rsidRPr="007E0681" w14:paraId="18AB1A9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A131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6J</w:t>
            </w:r>
          </w:p>
        </w:tc>
      </w:tr>
      <w:tr w:rsidR="00616E16" w:rsidRPr="007E0681" w14:paraId="5CB20F7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11A7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297L</w:t>
            </w:r>
          </w:p>
        </w:tc>
      </w:tr>
      <w:tr w:rsidR="00616E16" w:rsidRPr="007E0681" w14:paraId="1FDBD62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7FE1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452L</w:t>
            </w:r>
          </w:p>
        </w:tc>
      </w:tr>
      <w:tr w:rsidR="00616E16" w:rsidRPr="007E0681" w14:paraId="06444E7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06AF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99D</w:t>
            </w:r>
          </w:p>
        </w:tc>
      </w:tr>
      <w:tr w:rsidR="00616E16" w:rsidRPr="007E0681" w14:paraId="0D8BBB3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A117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240H</w:t>
            </w:r>
          </w:p>
        </w:tc>
      </w:tr>
      <w:tr w:rsidR="00616E16" w:rsidRPr="007E0681" w14:paraId="3685DA4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107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30L</w:t>
            </w:r>
          </w:p>
        </w:tc>
      </w:tr>
      <w:tr w:rsidR="00616E16" w:rsidRPr="007E0681" w14:paraId="1F89FC7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6453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002R</w:t>
            </w:r>
          </w:p>
        </w:tc>
      </w:tr>
      <w:tr w:rsidR="00616E16" w:rsidRPr="007E0681" w14:paraId="40609FA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AC47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06T</w:t>
            </w:r>
          </w:p>
        </w:tc>
      </w:tr>
      <w:tr w:rsidR="00616E16" w:rsidRPr="007E0681" w14:paraId="6E99495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F3EC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30I</w:t>
            </w:r>
          </w:p>
        </w:tc>
      </w:tr>
      <w:tr w:rsidR="00616E16" w:rsidRPr="007E0681" w14:paraId="510E19C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E382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71V</w:t>
            </w:r>
          </w:p>
        </w:tc>
      </w:tr>
      <w:tr w:rsidR="00616E16" w:rsidRPr="007E0681" w14:paraId="2D1A4D1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123E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06I</w:t>
            </w:r>
          </w:p>
        </w:tc>
      </w:tr>
      <w:tr w:rsidR="00616E16" w:rsidRPr="007E0681" w14:paraId="36897C8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C7E6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19D</w:t>
            </w:r>
          </w:p>
        </w:tc>
      </w:tr>
      <w:tr w:rsidR="00616E16" w:rsidRPr="007E0681" w14:paraId="3483AAE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E5BC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99H</w:t>
            </w:r>
          </w:p>
        </w:tc>
      </w:tr>
      <w:tr w:rsidR="00616E16" w:rsidRPr="007E0681" w14:paraId="5048774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8D24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21G</w:t>
            </w:r>
          </w:p>
        </w:tc>
      </w:tr>
      <w:tr w:rsidR="00616E16" w:rsidRPr="007E0681" w14:paraId="50CF0D0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A74C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274P</w:t>
            </w:r>
          </w:p>
        </w:tc>
      </w:tr>
      <w:tr w:rsidR="00616E16" w:rsidRPr="007E0681" w14:paraId="1A32911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B5AA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60J</w:t>
            </w:r>
          </w:p>
        </w:tc>
      </w:tr>
      <w:tr w:rsidR="00616E16" w:rsidRPr="007E0681" w14:paraId="33B1392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A176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397T</w:t>
            </w:r>
          </w:p>
        </w:tc>
      </w:tr>
      <w:tr w:rsidR="00616E16" w:rsidRPr="007E0681" w14:paraId="6CAC83C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0237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54N</w:t>
            </w:r>
          </w:p>
        </w:tc>
      </w:tr>
      <w:tr w:rsidR="00616E16" w:rsidRPr="007E0681" w14:paraId="7DE2259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9CD3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75A</w:t>
            </w:r>
          </w:p>
        </w:tc>
      </w:tr>
      <w:tr w:rsidR="00616E16" w:rsidRPr="007E0681" w14:paraId="1242AD6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7624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6S</w:t>
            </w:r>
          </w:p>
        </w:tc>
      </w:tr>
      <w:tr w:rsidR="00616E16" w:rsidRPr="007E0681" w14:paraId="275A871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E9081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94S</w:t>
            </w:r>
          </w:p>
        </w:tc>
      </w:tr>
      <w:tr w:rsidR="00616E16" w:rsidRPr="007E0681" w14:paraId="1DAD6BD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73FF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95R</w:t>
            </w:r>
          </w:p>
        </w:tc>
      </w:tr>
      <w:tr w:rsidR="00616E16" w:rsidRPr="007E0681" w14:paraId="2733B92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4B72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59T</w:t>
            </w:r>
          </w:p>
        </w:tc>
      </w:tr>
      <w:tr w:rsidR="00616E16" w:rsidRPr="007E0681" w14:paraId="5D6E87D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4DCF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34G</w:t>
            </w:r>
          </w:p>
        </w:tc>
      </w:tr>
      <w:tr w:rsidR="00616E16" w:rsidRPr="007E0681" w14:paraId="2001AE4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2D2E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99T</w:t>
            </w:r>
          </w:p>
        </w:tc>
      </w:tr>
      <w:tr w:rsidR="00616E16" w:rsidRPr="007E0681" w14:paraId="46FA1FBF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C5CA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272I</w:t>
            </w:r>
          </w:p>
        </w:tc>
      </w:tr>
      <w:tr w:rsidR="00616E16" w:rsidRPr="007E0681" w14:paraId="7D6FBC3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D43D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435G</w:t>
            </w:r>
          </w:p>
        </w:tc>
      </w:tr>
      <w:tr w:rsidR="00616E16" w:rsidRPr="007E0681" w14:paraId="40B714D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02EF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359I</w:t>
            </w:r>
          </w:p>
        </w:tc>
      </w:tr>
      <w:tr w:rsidR="00616E16" w:rsidRPr="007E0681" w14:paraId="6F969B3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6B9E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497H</w:t>
            </w:r>
          </w:p>
        </w:tc>
      </w:tr>
      <w:tr w:rsidR="00616E16" w:rsidRPr="007E0681" w14:paraId="218425C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180B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84N</w:t>
            </w:r>
          </w:p>
        </w:tc>
      </w:tr>
      <w:tr w:rsidR="00616E16" w:rsidRPr="007E0681" w14:paraId="280D4D8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EC5F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643I</w:t>
            </w:r>
          </w:p>
        </w:tc>
      </w:tr>
      <w:tr w:rsidR="00616E16" w:rsidRPr="007E0681" w14:paraId="68B24B0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3BDB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31R</w:t>
            </w:r>
          </w:p>
        </w:tc>
      </w:tr>
      <w:tr w:rsidR="00616E16" w:rsidRPr="007E0681" w14:paraId="4214706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1486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679T</w:t>
            </w:r>
          </w:p>
        </w:tc>
      </w:tr>
      <w:tr w:rsidR="00616E16" w:rsidRPr="007E0681" w14:paraId="2076C45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2A168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78A</w:t>
            </w:r>
          </w:p>
        </w:tc>
      </w:tr>
      <w:tr w:rsidR="00616E16" w:rsidRPr="007E0681" w14:paraId="6E08859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C2F8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71P</w:t>
            </w:r>
          </w:p>
        </w:tc>
      </w:tr>
      <w:tr w:rsidR="00616E16" w:rsidRPr="007E0681" w14:paraId="70B3608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32C9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68Q</w:t>
            </w:r>
          </w:p>
        </w:tc>
      </w:tr>
      <w:tr w:rsidR="00616E16" w:rsidRPr="007E0681" w14:paraId="587B45C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41D78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14E</w:t>
            </w:r>
          </w:p>
        </w:tc>
      </w:tr>
      <w:tr w:rsidR="00616E16" w:rsidRPr="007E0681" w14:paraId="3EC6B90F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C8EF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88G</w:t>
            </w:r>
          </w:p>
        </w:tc>
      </w:tr>
      <w:tr w:rsidR="00616E16" w:rsidRPr="007E0681" w14:paraId="62997E4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1E98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19J</w:t>
            </w:r>
          </w:p>
        </w:tc>
      </w:tr>
      <w:tr w:rsidR="00616E16" w:rsidRPr="007E0681" w14:paraId="25F8907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27CC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68D</w:t>
            </w:r>
          </w:p>
        </w:tc>
      </w:tr>
      <w:tr w:rsidR="00616E16" w:rsidRPr="007E0681" w14:paraId="31A2242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9050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69P</w:t>
            </w:r>
          </w:p>
        </w:tc>
      </w:tr>
      <w:tr w:rsidR="00616E16" w:rsidRPr="007E0681" w14:paraId="5AA1C21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D17A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15L</w:t>
            </w:r>
          </w:p>
        </w:tc>
      </w:tr>
      <w:tr w:rsidR="00616E16" w:rsidRPr="007E0681" w14:paraId="5959A14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8239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1024N</w:t>
            </w:r>
          </w:p>
        </w:tc>
      </w:tr>
      <w:tr w:rsidR="00616E16" w:rsidRPr="007E0681" w14:paraId="06098D5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CE85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79T</w:t>
            </w:r>
          </w:p>
        </w:tc>
      </w:tr>
      <w:tr w:rsidR="00616E16" w:rsidRPr="007E0681" w14:paraId="5E4A18F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50E1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25S</w:t>
            </w:r>
          </w:p>
        </w:tc>
      </w:tr>
      <w:tr w:rsidR="00616E16" w:rsidRPr="007E0681" w14:paraId="7B50207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E70F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128G</w:t>
            </w:r>
          </w:p>
        </w:tc>
      </w:tr>
      <w:tr w:rsidR="00616E16" w:rsidRPr="007E0681" w14:paraId="72A7E83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C3DB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7V</w:t>
            </w:r>
          </w:p>
        </w:tc>
      </w:tr>
      <w:tr w:rsidR="00616E16" w:rsidRPr="007E0681" w14:paraId="088F7A7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5B578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497P</w:t>
            </w:r>
          </w:p>
        </w:tc>
      </w:tr>
      <w:tr w:rsidR="00616E16" w:rsidRPr="007E0681" w14:paraId="11CE082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A53C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745D</w:t>
            </w:r>
          </w:p>
        </w:tc>
      </w:tr>
      <w:tr w:rsidR="00616E16" w:rsidRPr="007E0681" w14:paraId="7281EF7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641A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400P</w:t>
            </w:r>
          </w:p>
        </w:tc>
      </w:tr>
      <w:tr w:rsidR="00616E16" w:rsidRPr="007E0681" w14:paraId="5F53A37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235B8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81P</w:t>
            </w:r>
          </w:p>
        </w:tc>
      </w:tr>
      <w:tr w:rsidR="00616E16" w:rsidRPr="007E0681" w14:paraId="2D32BC71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ADD25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60M</w:t>
            </w:r>
          </w:p>
        </w:tc>
      </w:tr>
      <w:tr w:rsidR="00616E16" w:rsidRPr="007E0681" w14:paraId="4502195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EB8B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296K</w:t>
            </w:r>
          </w:p>
        </w:tc>
      </w:tr>
      <w:tr w:rsidR="00616E16" w:rsidRPr="007E0681" w14:paraId="0D1A6A8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392F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330V</w:t>
            </w:r>
          </w:p>
        </w:tc>
      </w:tr>
      <w:tr w:rsidR="00616E16" w:rsidRPr="007E0681" w14:paraId="0F0273E4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B316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34H</w:t>
            </w:r>
          </w:p>
        </w:tc>
      </w:tr>
      <w:tr w:rsidR="00616E16" w:rsidRPr="007E0681" w14:paraId="100B537F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367A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61S</w:t>
            </w:r>
          </w:p>
        </w:tc>
      </w:tr>
      <w:tr w:rsidR="00616E16" w:rsidRPr="007E0681" w14:paraId="70D945F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BADD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32L</w:t>
            </w:r>
          </w:p>
        </w:tc>
      </w:tr>
      <w:tr w:rsidR="00616E16" w:rsidRPr="007E0681" w14:paraId="26A0688F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8401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423I</w:t>
            </w:r>
          </w:p>
        </w:tc>
      </w:tr>
      <w:tr w:rsidR="00616E16" w:rsidRPr="007E0681" w14:paraId="05BD6CE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70A9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347T</w:t>
            </w:r>
          </w:p>
        </w:tc>
      </w:tr>
      <w:tr w:rsidR="00616E16" w:rsidRPr="007E0681" w14:paraId="3EADDF6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01B2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6D</w:t>
            </w:r>
          </w:p>
        </w:tc>
      </w:tr>
      <w:tr w:rsidR="00616E16" w:rsidRPr="007E0681" w14:paraId="07058B4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A1B4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66L</w:t>
            </w:r>
          </w:p>
        </w:tc>
      </w:tr>
      <w:tr w:rsidR="00616E16" w:rsidRPr="007E0681" w14:paraId="23E2345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11EA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81L</w:t>
            </w:r>
          </w:p>
        </w:tc>
      </w:tr>
      <w:tr w:rsidR="00616E16" w:rsidRPr="007E0681" w14:paraId="04D4F56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FC6A8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54A</w:t>
            </w:r>
          </w:p>
        </w:tc>
      </w:tr>
      <w:tr w:rsidR="00616E16" w:rsidRPr="007E0681" w14:paraId="2C876D6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F583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59A</w:t>
            </w:r>
          </w:p>
        </w:tc>
      </w:tr>
      <w:tr w:rsidR="00616E16" w:rsidRPr="007E0681" w14:paraId="6346CCF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71FA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282G</w:t>
            </w:r>
          </w:p>
        </w:tc>
      </w:tr>
      <w:tr w:rsidR="00616E16" w:rsidRPr="007E0681" w14:paraId="12BC27C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70C9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80R</w:t>
            </w:r>
          </w:p>
        </w:tc>
      </w:tr>
      <w:tr w:rsidR="00616E16" w:rsidRPr="007E0681" w14:paraId="6E69FD5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D7AB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287V</w:t>
            </w:r>
          </w:p>
        </w:tc>
      </w:tr>
      <w:tr w:rsidR="00616E16" w:rsidRPr="007E0681" w14:paraId="3EA9969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543D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48V</w:t>
            </w:r>
          </w:p>
        </w:tc>
      </w:tr>
      <w:tr w:rsidR="00616E16" w:rsidRPr="007E0681" w14:paraId="570FA8A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4E8B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6A</w:t>
            </w:r>
          </w:p>
        </w:tc>
      </w:tr>
      <w:tr w:rsidR="00616E16" w:rsidRPr="007E0681" w14:paraId="2199D5B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B0A5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69L</w:t>
            </w:r>
          </w:p>
        </w:tc>
      </w:tr>
      <w:tr w:rsidR="00616E16" w:rsidRPr="007E0681" w14:paraId="3B835EB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BC28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299E</w:t>
            </w:r>
          </w:p>
        </w:tc>
      </w:tr>
      <w:tr w:rsidR="00616E16" w:rsidRPr="007E0681" w14:paraId="188DA87E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1030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412P</w:t>
            </w:r>
          </w:p>
        </w:tc>
      </w:tr>
      <w:tr w:rsidR="00616E16" w:rsidRPr="007E0681" w14:paraId="15EEC8C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D32B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19S</w:t>
            </w:r>
          </w:p>
        </w:tc>
      </w:tr>
      <w:tr w:rsidR="00616E16" w:rsidRPr="007E0681" w14:paraId="70A3F7D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963B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78K</w:t>
            </w:r>
          </w:p>
        </w:tc>
      </w:tr>
      <w:tr w:rsidR="00616E16" w:rsidRPr="007E0681" w14:paraId="04D626C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EC631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293N</w:t>
            </w:r>
          </w:p>
        </w:tc>
      </w:tr>
      <w:tr w:rsidR="00616E16" w:rsidRPr="007E0681" w14:paraId="3491BD11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CC44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46H</w:t>
            </w:r>
          </w:p>
        </w:tc>
      </w:tr>
      <w:tr w:rsidR="00616E16" w:rsidRPr="007E0681" w14:paraId="599F17D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163D1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497R</w:t>
            </w:r>
          </w:p>
        </w:tc>
      </w:tr>
      <w:tr w:rsidR="00616E16" w:rsidRPr="007E0681" w14:paraId="5F784BD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528B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398Y</w:t>
            </w:r>
          </w:p>
        </w:tc>
      </w:tr>
      <w:tr w:rsidR="00616E16" w:rsidRPr="007E0681" w14:paraId="469B16D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CEC1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460L</w:t>
            </w:r>
          </w:p>
        </w:tc>
      </w:tr>
      <w:tr w:rsidR="00616E16" w:rsidRPr="007E0681" w14:paraId="2F8810F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DF33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367P</w:t>
            </w:r>
          </w:p>
        </w:tc>
      </w:tr>
      <w:tr w:rsidR="00616E16" w:rsidRPr="007E0681" w14:paraId="6A47A30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E455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465D</w:t>
            </w:r>
          </w:p>
        </w:tc>
      </w:tr>
      <w:tr w:rsidR="00616E16" w:rsidRPr="007E0681" w14:paraId="2F110A4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069A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959A</w:t>
            </w:r>
          </w:p>
        </w:tc>
      </w:tr>
      <w:tr w:rsidR="00616E16" w:rsidRPr="007E0681" w14:paraId="45746F43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8EE8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642A</w:t>
            </w:r>
          </w:p>
        </w:tc>
      </w:tr>
      <w:tr w:rsidR="00616E16" w:rsidRPr="007E0681" w14:paraId="4AD06C0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0351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31Y</w:t>
            </w:r>
          </w:p>
        </w:tc>
      </w:tr>
      <w:tr w:rsidR="00616E16" w:rsidRPr="007E0681" w14:paraId="036D0F1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A1B1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28Y</w:t>
            </w:r>
          </w:p>
        </w:tc>
      </w:tr>
      <w:tr w:rsidR="00616E16" w:rsidRPr="007E0681" w14:paraId="162FDE1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5D45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6S</w:t>
            </w:r>
          </w:p>
        </w:tc>
      </w:tr>
      <w:tr w:rsidR="00616E16" w:rsidRPr="007E0681" w14:paraId="30A0A77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FCBB0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368A</w:t>
            </w:r>
          </w:p>
        </w:tc>
      </w:tr>
      <w:tr w:rsidR="00616E16" w:rsidRPr="007E0681" w14:paraId="3FA56F1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A463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33H</w:t>
            </w:r>
          </w:p>
        </w:tc>
      </w:tr>
      <w:tr w:rsidR="00616E16" w:rsidRPr="007E0681" w14:paraId="5C012FE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94E64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297A</w:t>
            </w:r>
          </w:p>
        </w:tc>
      </w:tr>
      <w:tr w:rsidR="00616E16" w:rsidRPr="007E0681" w14:paraId="1D0D5A9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1A82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227G</w:t>
            </w:r>
          </w:p>
        </w:tc>
      </w:tr>
      <w:tr w:rsidR="00616E16" w:rsidRPr="007E0681" w14:paraId="5C37D02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47E2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14A</w:t>
            </w:r>
          </w:p>
        </w:tc>
      </w:tr>
      <w:tr w:rsidR="00616E16" w:rsidRPr="007E0681" w14:paraId="5537C75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6953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06L</w:t>
            </w:r>
          </w:p>
        </w:tc>
      </w:tr>
      <w:tr w:rsidR="00616E16" w:rsidRPr="007E0681" w14:paraId="52B7495D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7EFC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95J</w:t>
            </w:r>
          </w:p>
        </w:tc>
      </w:tr>
      <w:tr w:rsidR="00616E16" w:rsidRPr="007E0681" w14:paraId="2DA7DA8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6DF7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2J</w:t>
            </w:r>
          </w:p>
        </w:tc>
      </w:tr>
      <w:tr w:rsidR="00616E16" w:rsidRPr="007E0681" w14:paraId="4F60F37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C03F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31T</w:t>
            </w:r>
          </w:p>
        </w:tc>
      </w:tr>
      <w:tr w:rsidR="00616E16" w:rsidRPr="007E0681" w14:paraId="5D015F69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2292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1S</w:t>
            </w:r>
          </w:p>
        </w:tc>
      </w:tr>
      <w:tr w:rsidR="00616E16" w:rsidRPr="007E0681" w14:paraId="64A4482F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7AC93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11H</w:t>
            </w:r>
          </w:p>
        </w:tc>
      </w:tr>
      <w:tr w:rsidR="00616E16" w:rsidRPr="007E0681" w14:paraId="599174D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04D4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97Q</w:t>
            </w:r>
          </w:p>
        </w:tc>
      </w:tr>
      <w:tr w:rsidR="00616E16" w:rsidRPr="007E0681" w14:paraId="395801C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73E9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312R</w:t>
            </w:r>
          </w:p>
        </w:tc>
      </w:tr>
      <w:tr w:rsidR="00616E16" w:rsidRPr="007E0681" w14:paraId="14097D4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C529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406P</w:t>
            </w:r>
          </w:p>
        </w:tc>
      </w:tr>
      <w:tr w:rsidR="00616E16" w:rsidRPr="007E0681" w14:paraId="5D9C972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31940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272J</w:t>
            </w:r>
          </w:p>
        </w:tc>
      </w:tr>
      <w:tr w:rsidR="00616E16" w:rsidRPr="007E0681" w14:paraId="7BEA404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81F02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06V</w:t>
            </w:r>
          </w:p>
        </w:tc>
      </w:tr>
      <w:tr w:rsidR="00616E16" w:rsidRPr="007E0681" w14:paraId="197FD395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2930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58V</w:t>
            </w:r>
          </w:p>
        </w:tc>
      </w:tr>
      <w:tr w:rsidR="00616E16" w:rsidRPr="007E0681" w14:paraId="3CC969A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67AF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398H</w:t>
            </w:r>
          </w:p>
        </w:tc>
      </w:tr>
      <w:tr w:rsidR="00616E16" w:rsidRPr="007E0681" w14:paraId="687DF556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78609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405P</w:t>
            </w:r>
          </w:p>
        </w:tc>
      </w:tr>
      <w:tr w:rsidR="00616E16" w:rsidRPr="007E0681" w14:paraId="7B5781C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68636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18K</w:t>
            </w:r>
          </w:p>
        </w:tc>
      </w:tr>
      <w:tr w:rsidR="00616E16" w:rsidRPr="007E0681" w14:paraId="02D9B098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9540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6V</w:t>
            </w:r>
          </w:p>
        </w:tc>
      </w:tr>
      <w:tr w:rsidR="00616E16" w:rsidRPr="007E0681" w14:paraId="18A0847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B015F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400K</w:t>
            </w:r>
          </w:p>
        </w:tc>
      </w:tr>
      <w:tr w:rsidR="00616E16" w:rsidRPr="007E0681" w14:paraId="54D9A47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7BF7B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09G</w:t>
            </w:r>
          </w:p>
        </w:tc>
      </w:tr>
      <w:tr w:rsidR="00616E16" w:rsidRPr="007E0681" w14:paraId="7DDAD227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D455D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317T</w:t>
            </w:r>
          </w:p>
        </w:tc>
      </w:tr>
      <w:tr w:rsidR="00616E16" w:rsidRPr="007E0681" w14:paraId="0373F9B0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D96E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19N</w:t>
            </w:r>
          </w:p>
        </w:tc>
      </w:tr>
      <w:tr w:rsidR="00616E16" w:rsidRPr="007E0681" w14:paraId="0F6C67CA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EA2E7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71R</w:t>
            </w:r>
          </w:p>
        </w:tc>
      </w:tr>
      <w:tr w:rsidR="00616E16" w:rsidRPr="007E0681" w14:paraId="07B48002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8940C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56F</w:t>
            </w:r>
          </w:p>
        </w:tc>
      </w:tr>
      <w:tr w:rsidR="00616E16" w:rsidRPr="007E0681" w14:paraId="1B73519B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AF41A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285L</w:t>
            </w:r>
          </w:p>
        </w:tc>
      </w:tr>
      <w:tr w:rsidR="00616E16" w:rsidRPr="007E0681" w14:paraId="3BD0442C" w14:textId="77777777" w:rsidTr="00616E1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7C7FE" w14:textId="77777777" w:rsidR="00616E16" w:rsidRPr="007E0681" w:rsidRDefault="00616E16" w:rsidP="007E068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0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18H</w:t>
            </w:r>
          </w:p>
        </w:tc>
      </w:tr>
    </w:tbl>
    <w:p w14:paraId="44449B2F" w14:textId="77777777" w:rsidR="00260534" w:rsidRDefault="00260534"/>
    <w:sectPr w:rsidR="00260534" w:rsidSect="002E7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81"/>
    <w:rsid w:val="000105BA"/>
    <w:rsid w:val="00016C90"/>
    <w:rsid w:val="000177EE"/>
    <w:rsid w:val="000244FB"/>
    <w:rsid w:val="00045557"/>
    <w:rsid w:val="00083DD5"/>
    <w:rsid w:val="000C644D"/>
    <w:rsid w:val="001130F9"/>
    <w:rsid w:val="00135B7B"/>
    <w:rsid w:val="00137EF8"/>
    <w:rsid w:val="00141FEC"/>
    <w:rsid w:val="00145F91"/>
    <w:rsid w:val="001561BE"/>
    <w:rsid w:val="00156259"/>
    <w:rsid w:val="00185515"/>
    <w:rsid w:val="001B2382"/>
    <w:rsid w:val="001D3581"/>
    <w:rsid w:val="001F1CD4"/>
    <w:rsid w:val="001F5891"/>
    <w:rsid w:val="001F7603"/>
    <w:rsid w:val="00241790"/>
    <w:rsid w:val="00260534"/>
    <w:rsid w:val="002A1E73"/>
    <w:rsid w:val="002A5AC0"/>
    <w:rsid w:val="002C0D87"/>
    <w:rsid w:val="002C293B"/>
    <w:rsid w:val="002C375F"/>
    <w:rsid w:val="002C58D6"/>
    <w:rsid w:val="002D0E2D"/>
    <w:rsid w:val="002E790A"/>
    <w:rsid w:val="00301EA5"/>
    <w:rsid w:val="0031723A"/>
    <w:rsid w:val="003226F7"/>
    <w:rsid w:val="003413B9"/>
    <w:rsid w:val="00355E2A"/>
    <w:rsid w:val="003E07D6"/>
    <w:rsid w:val="004151AA"/>
    <w:rsid w:val="00427910"/>
    <w:rsid w:val="004326A6"/>
    <w:rsid w:val="004446BB"/>
    <w:rsid w:val="00456DAB"/>
    <w:rsid w:val="00471077"/>
    <w:rsid w:val="004A38CB"/>
    <w:rsid w:val="004A3C15"/>
    <w:rsid w:val="004A6A20"/>
    <w:rsid w:val="00560305"/>
    <w:rsid w:val="00580ECA"/>
    <w:rsid w:val="0058595B"/>
    <w:rsid w:val="00594E88"/>
    <w:rsid w:val="0060422B"/>
    <w:rsid w:val="0060469A"/>
    <w:rsid w:val="00616E16"/>
    <w:rsid w:val="006407A5"/>
    <w:rsid w:val="00642A02"/>
    <w:rsid w:val="006548F1"/>
    <w:rsid w:val="006A783D"/>
    <w:rsid w:val="006B04FE"/>
    <w:rsid w:val="006C6A95"/>
    <w:rsid w:val="006E138B"/>
    <w:rsid w:val="006F2693"/>
    <w:rsid w:val="007015CD"/>
    <w:rsid w:val="00745F91"/>
    <w:rsid w:val="00760C15"/>
    <w:rsid w:val="007865D5"/>
    <w:rsid w:val="007C2936"/>
    <w:rsid w:val="007C7A7E"/>
    <w:rsid w:val="007E0681"/>
    <w:rsid w:val="007E6D42"/>
    <w:rsid w:val="007F14F1"/>
    <w:rsid w:val="008148E8"/>
    <w:rsid w:val="00815CBF"/>
    <w:rsid w:val="00815FC6"/>
    <w:rsid w:val="00897FC7"/>
    <w:rsid w:val="008B7E4E"/>
    <w:rsid w:val="008C3078"/>
    <w:rsid w:val="008C5468"/>
    <w:rsid w:val="00915311"/>
    <w:rsid w:val="00916264"/>
    <w:rsid w:val="00920AF3"/>
    <w:rsid w:val="009218CB"/>
    <w:rsid w:val="00937748"/>
    <w:rsid w:val="00983179"/>
    <w:rsid w:val="00992A00"/>
    <w:rsid w:val="009B3099"/>
    <w:rsid w:val="009D570F"/>
    <w:rsid w:val="009F4190"/>
    <w:rsid w:val="009F46AE"/>
    <w:rsid w:val="00A149AB"/>
    <w:rsid w:val="00A442FA"/>
    <w:rsid w:val="00A82A72"/>
    <w:rsid w:val="00A867A9"/>
    <w:rsid w:val="00A90CE1"/>
    <w:rsid w:val="00AA6C76"/>
    <w:rsid w:val="00AD16A1"/>
    <w:rsid w:val="00B01751"/>
    <w:rsid w:val="00B05ABD"/>
    <w:rsid w:val="00B23A8D"/>
    <w:rsid w:val="00B35481"/>
    <w:rsid w:val="00B83F12"/>
    <w:rsid w:val="00B84224"/>
    <w:rsid w:val="00BB0DA6"/>
    <w:rsid w:val="00BB17AA"/>
    <w:rsid w:val="00BC53D4"/>
    <w:rsid w:val="00BE4C99"/>
    <w:rsid w:val="00C30E6F"/>
    <w:rsid w:val="00C40390"/>
    <w:rsid w:val="00C63817"/>
    <w:rsid w:val="00C66284"/>
    <w:rsid w:val="00C7609B"/>
    <w:rsid w:val="00C86DE1"/>
    <w:rsid w:val="00C95110"/>
    <w:rsid w:val="00CB234E"/>
    <w:rsid w:val="00CB5692"/>
    <w:rsid w:val="00D04C46"/>
    <w:rsid w:val="00D11796"/>
    <w:rsid w:val="00D12341"/>
    <w:rsid w:val="00D30DFA"/>
    <w:rsid w:val="00D5519E"/>
    <w:rsid w:val="00DD14FE"/>
    <w:rsid w:val="00DD34EC"/>
    <w:rsid w:val="00DE5696"/>
    <w:rsid w:val="00DF3386"/>
    <w:rsid w:val="00E006D6"/>
    <w:rsid w:val="00E2532C"/>
    <w:rsid w:val="00E749BF"/>
    <w:rsid w:val="00E842A2"/>
    <w:rsid w:val="00EA7EAA"/>
    <w:rsid w:val="00ED65E1"/>
    <w:rsid w:val="00ED7CFB"/>
    <w:rsid w:val="00EE264D"/>
    <w:rsid w:val="00F13CC5"/>
    <w:rsid w:val="00F25940"/>
    <w:rsid w:val="00F3022F"/>
    <w:rsid w:val="00F37314"/>
    <w:rsid w:val="00F408BB"/>
    <w:rsid w:val="00F40F08"/>
    <w:rsid w:val="00F579C6"/>
    <w:rsid w:val="00F6619E"/>
    <w:rsid w:val="00F73FDB"/>
    <w:rsid w:val="00F85E8E"/>
    <w:rsid w:val="00F85FCB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5912"/>
  <w15:chartTrackingRefBased/>
  <w15:docId w15:val="{AFD93065-1B43-B244-8599-44221B2E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06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7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Pandurangan</dc:creator>
  <cp:keywords/>
  <dc:description/>
  <cp:lastModifiedBy>Arun Pandurangan</cp:lastModifiedBy>
  <cp:revision>5</cp:revision>
  <dcterms:created xsi:type="dcterms:W3CDTF">2024-02-18T19:39:00Z</dcterms:created>
  <dcterms:modified xsi:type="dcterms:W3CDTF">2024-02-18T19:52:00Z</dcterms:modified>
</cp:coreProperties>
</file>